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13F4" w:rsidRPr="00477453" w:rsidRDefault="002513F4" w:rsidP="002513F4">
      <w:pPr>
        <w:spacing w:after="160" w:line="259" w:lineRule="auto"/>
        <w:jc w:val="left"/>
        <w:rPr>
          <w:rFonts w:ascii="Palatino Linotype" w:eastAsiaTheme="minorHAnsi" w:hAnsi="Palatino Linotype"/>
          <w:color w:val="auto"/>
          <w:sz w:val="22"/>
          <w:szCs w:val="22"/>
          <w:lang w:val="et-EE" w:eastAsia="en-US"/>
        </w:rPr>
      </w:pPr>
      <w:r>
        <w:rPr>
          <w:rFonts w:ascii="Palatino Linotype" w:eastAsiaTheme="minorHAnsi" w:hAnsi="Palatino Linotype"/>
          <w:b/>
          <w:color w:val="auto"/>
          <w:sz w:val="22"/>
          <w:szCs w:val="22"/>
          <w:lang w:val="et-EE" w:eastAsia="en-US"/>
        </w:rPr>
        <w:t xml:space="preserve">Supplementary Table </w:t>
      </w:r>
      <w:r w:rsidR="00AB386D">
        <w:rPr>
          <w:rFonts w:ascii="Palatino Linotype" w:eastAsiaTheme="minorHAnsi" w:hAnsi="Palatino Linotype"/>
          <w:b/>
          <w:color w:val="auto"/>
          <w:sz w:val="22"/>
          <w:szCs w:val="22"/>
          <w:lang w:val="et-EE" w:eastAsia="en-US"/>
        </w:rPr>
        <w:t>S2</w:t>
      </w:r>
      <w:r w:rsidRPr="00477453">
        <w:rPr>
          <w:rFonts w:ascii="Palatino Linotype" w:eastAsiaTheme="minorHAnsi" w:hAnsi="Palatino Linotype"/>
          <w:b/>
          <w:color w:val="auto"/>
          <w:sz w:val="22"/>
          <w:szCs w:val="22"/>
          <w:lang w:val="et-EE" w:eastAsia="en-US"/>
        </w:rPr>
        <w:t>.</w:t>
      </w:r>
      <w:r w:rsidRPr="00477453">
        <w:rPr>
          <w:rFonts w:ascii="Palatino Linotype" w:eastAsiaTheme="minorHAnsi" w:hAnsi="Palatino Linotype"/>
          <w:color w:val="auto"/>
          <w:sz w:val="22"/>
          <w:szCs w:val="22"/>
          <w:lang w:val="et-EE" w:eastAsia="en-US"/>
        </w:rPr>
        <w:t xml:space="preserve"> Virus-specific pairs of primer used for </w:t>
      </w:r>
      <w:r w:rsidRPr="00477453">
        <w:rPr>
          <w:rFonts w:ascii="Palatino Linotype" w:eastAsiaTheme="minorHAnsi" w:hAnsi="Palatino Linotype"/>
          <w:i/>
          <w:color w:val="auto"/>
          <w:sz w:val="22"/>
          <w:szCs w:val="22"/>
          <w:lang w:val="et-EE" w:eastAsia="en-US"/>
        </w:rPr>
        <w:t xml:space="preserve">in silico </w:t>
      </w:r>
      <w:r w:rsidRPr="00477453">
        <w:rPr>
          <w:rFonts w:ascii="Palatino Linotype" w:eastAsiaTheme="minorHAnsi" w:hAnsi="Palatino Linotype"/>
          <w:color w:val="auto"/>
          <w:sz w:val="22"/>
          <w:szCs w:val="22"/>
          <w:lang w:val="et-EE" w:eastAsia="en-US"/>
        </w:rPr>
        <w:t xml:space="preserve">binding tests. Primer pairs designed in this study are indicated in gray background color.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132"/>
        <w:gridCol w:w="1398"/>
        <w:gridCol w:w="4670"/>
        <w:gridCol w:w="1865"/>
      </w:tblGrid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Target viru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Primer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Sequence (5’ to 3’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Reference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BYDV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Lu 1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CAGTGGTTRTGGTC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Robertson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 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, 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1991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Lu 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TCTACCTATTTG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Robertson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1991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hu-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ACGGTAAGTGCCCAACTC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and 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and 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Luteo1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TCGGMSARTGGTTGTGGTCC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vanella-Dumas et al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.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3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R-New</w:t>
            </w:r>
          </w:p>
        </w:tc>
        <w:tc>
          <w:tcPr>
            <w:tcW w:w="4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vanella-Dumas et al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.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3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BYDV-GAV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F3-GAV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GTGAACAGAGCACCATC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Zhao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0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B3-GAV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GCTTTGTACTCCTTAGC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Zhao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0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AV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TAGAAATAACCGCAGGA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Tao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2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AV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ACTTGAGTATTCCACCTG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Tao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2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av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TTACAAGATCACAAACGTCAA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his study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BYDV-MAV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MAV2-F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ATAACCGCAGGAGAAATGG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MAVL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AACGCTTAACGCAGATGA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</w:t>
            </w:r>
            <w:r w:rsidR="00D4043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MAVR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GGACTCTGCAGCACCATC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</w:t>
            </w:r>
            <w:r w:rsidR="00D4043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MAV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CATGGTGGAACTCCAACAACAG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Laney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MAV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GGTAAAACTTGGGATCAGCACCCCT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Laney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BYDV-OVY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OyvF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CAATTCCTCAGGGATCC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his study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lastRenderedPageBreak/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and 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BYDV-PA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sF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AAGAGGGCCAAATTCTATACC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his study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and 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S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GAGACGACTGTGTCATCATCACTGA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Laney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S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CGTTTGTGATAGGTGTCTC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Laney </w:t>
            </w:r>
            <w:r w:rsidRPr="0025341F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BYDV-PAV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 (forward)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ATGCCCAGCGCTTTCAG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Balaji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3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 (reverse)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CGGACGCGTGTGACTTA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Balaji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3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CCTAGACGCGCAAATCAA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- 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GGACCTAGACGCGCAA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Nagy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6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GTTCCATTGGCCTTGTAG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Nagy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6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L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GAGGAGGGGCAAATCCTG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</w:t>
            </w:r>
            <w:r w:rsidR="00D4043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R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TTGTGAAGGAATTAATGT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</w:t>
            </w:r>
            <w:r w:rsidR="00D4043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F3-PAV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AACTATGTTGTCTCGTATGG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Zhao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0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B3-PAV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GTCAGTTATGGTGGAAA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Zhao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0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TGAATTCAGTAGGCCGTAG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Tao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2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TATTTGGCCGTCATCAAG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ao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 xml:space="preserve"> 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2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BYDV-P5-fw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CTTGGAACATACCAGGGACA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Svanella-Dumas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3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BYDV-3'NC-rev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TCTTCAATCCTGACGATCG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Svanella-Dumas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3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Pav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TTCACAATCAGCAGGA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his study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MYDV-RMV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2b-F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CACCTTCGGGGCGTCTCTTTCTG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lastRenderedPageBreak/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MV-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GTGAATGAATACGGGAGG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Nag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y 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6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MV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CTATTTGGGGTTTTGAAC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Na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gy et al.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6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MVL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ACGAGGACGACGACCAAGTGG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</w:t>
            </w:r>
            <w:r w:rsidR="00D4043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MV 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CCATACTCCACCTCCGAT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</w:t>
            </w:r>
            <w:r w:rsidR="00D4043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MV-MT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CGAAGGACTCTCTCACGGGCAA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Lan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y 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MV-MT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GAGGCCTCGGAGATGAACTCCAAA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Laney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CYDV-RPV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PV (forward)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CGAGTTGGACCCCCATTG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B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alaji 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3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PV (reverse)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ATCATCTTCGCTGGGAAGC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Balaji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3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2a-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CACCTTCGGGCCGTCTCTATCA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Yan-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GTTGAGGAGTCTACCTAT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PV L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TGTTGTACCGCTTGATCCA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7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PV 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GCGAACCATTGCCATT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7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PV L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TGTTGTACCGCTTGATCCA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7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RPV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GGCTAGTTTTGTGCTCAGTTTA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Laney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b/>
                <w:bCs/>
                <w:color w:val="auto"/>
                <w:sz w:val="22"/>
                <w:lang w:val="et-EE" w:eastAsia="en-US"/>
              </w:rPr>
              <w:t>BYDV-SGV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hu-F</w:t>
            </w:r>
          </w:p>
        </w:tc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ACGGTAAGTGCCCAACTCC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GV-R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CATTTCTTCGTGTGTTGC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hu-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TACGGTAAGTGCCCAACTC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GV-R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CATTTTTGCGTGCGTTGC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 2004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GV L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CCAGATCTTAGCCGGGTT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</w:t>
            </w:r>
            <w:r w:rsidR="00D4043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GV R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TGGACGTCGACCATTTCT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Deb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Anderson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</w:t>
            </w:r>
            <w:r w:rsidR="00D4043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8</w:t>
            </w:r>
            <w:bookmarkStart w:id="0" w:name="_GoBack"/>
            <w:bookmarkEnd w:id="0"/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lastRenderedPageBreak/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GV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CACATCTGCAATCAATCCTCCTCTC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Laney </w:t>
            </w:r>
            <w:r w:rsidRPr="005F23D6">
              <w:rPr>
                <w:rFonts w:ascii="Palatino Linotype" w:eastAsiaTheme="minorHAnsi" w:hAnsi="Palatino Linotype"/>
                <w:i/>
                <w:color w:val="auto"/>
                <w:sz w:val="22"/>
                <w:lang w:val="et-EE" w:eastAsia="en-US"/>
              </w:rPr>
              <w:t>et al.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18</w:t>
            </w:r>
          </w:p>
        </w:tc>
      </w:tr>
      <w:tr w:rsidR="002513F4" w:rsidRPr="00477453" w:rsidTr="00DB3100">
        <w:trPr>
          <w:trHeight w:val="345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SGV-R1</w:t>
            </w:r>
          </w:p>
        </w:tc>
        <w:tc>
          <w:tcPr>
            <w:tcW w:w="4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CATTTCTTCGTGTGTTGCG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13F4" w:rsidRPr="00477453" w:rsidRDefault="002513F4" w:rsidP="00DB3100">
            <w:pPr>
              <w:spacing w:line="240" w:lineRule="auto"/>
              <w:jc w:val="left"/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</w:pP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Malmstrom 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and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Shu</w:t>
            </w:r>
            <w:r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>,</w:t>
            </w:r>
            <w:r w:rsidRPr="00477453">
              <w:rPr>
                <w:rFonts w:ascii="Palatino Linotype" w:eastAsiaTheme="minorHAnsi" w:hAnsi="Palatino Linotype"/>
                <w:color w:val="auto"/>
                <w:sz w:val="22"/>
                <w:lang w:val="et-EE" w:eastAsia="en-US"/>
              </w:rPr>
              <w:t xml:space="preserve"> 2004</w:t>
            </w:r>
          </w:p>
        </w:tc>
      </w:tr>
    </w:tbl>
    <w:p w:rsidR="002513F4" w:rsidRPr="00477453" w:rsidRDefault="002513F4" w:rsidP="002513F4">
      <w:pPr>
        <w:pStyle w:val="MDPI71References"/>
        <w:numPr>
          <w:ilvl w:val="0"/>
          <w:numId w:val="0"/>
        </w:numPr>
        <w:spacing w:after="240"/>
        <w:rPr>
          <w:rFonts w:eastAsia="SimSun"/>
          <w:sz w:val="22"/>
          <w:szCs w:val="22"/>
        </w:rPr>
      </w:pPr>
    </w:p>
    <w:p w:rsidR="00307B76" w:rsidRDefault="00307B76"/>
    <w:sectPr w:rsidR="00307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3F4"/>
    <w:rsid w:val="002513F4"/>
    <w:rsid w:val="00307B76"/>
    <w:rsid w:val="00AB386D"/>
    <w:rsid w:val="00AC3EDF"/>
    <w:rsid w:val="00D4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E7529"/>
  <w15:chartTrackingRefBased/>
  <w15:docId w15:val="{43AA83F6-1686-4D2F-A2CF-79EE6C74F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13F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2513F4"/>
    <w:pPr>
      <w:numPr>
        <w:numId w:val="1"/>
      </w:numPr>
      <w:adjustRightInd w:val="0"/>
      <w:snapToGrid w:val="0"/>
      <w:spacing w:line="260" w:lineRule="atLeast"/>
    </w:pPr>
    <w:rPr>
      <w:rFonts w:ascii="Palatino Linotype" w:hAnsi="Palatino Linotype"/>
      <w:snapToGrid w:val="0"/>
      <w:sz w:val="18"/>
      <w:lang w:bidi="en-US"/>
    </w:rPr>
  </w:style>
  <w:style w:type="table" w:customStyle="1" w:styleId="TableGrid3">
    <w:name w:val="Table Grid3"/>
    <w:basedOn w:val="TableNormal"/>
    <w:next w:val="TableGrid"/>
    <w:uiPriority w:val="39"/>
    <w:rsid w:val="00251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1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ke Somera</dc:creator>
  <cp:keywords/>
  <dc:description/>
  <cp:lastModifiedBy>Merike Sõmera</cp:lastModifiedBy>
  <cp:revision>2</cp:revision>
  <dcterms:created xsi:type="dcterms:W3CDTF">2021-04-27T17:34:00Z</dcterms:created>
  <dcterms:modified xsi:type="dcterms:W3CDTF">2021-04-27T17:34:00Z</dcterms:modified>
</cp:coreProperties>
</file>